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A7ED2" w14:textId="6B546D40" w:rsidR="007F5141" w:rsidRPr="00D83384" w:rsidRDefault="007F5141" w:rsidP="00D13DEE">
      <w:pPr>
        <w:ind w:firstLineChars="0" w:firstLine="0"/>
        <w:jc w:val="center"/>
        <w:rPr>
          <w:b/>
          <w:bCs/>
          <w:szCs w:val="24"/>
        </w:rPr>
      </w:pPr>
      <w:r w:rsidRPr="00D83384">
        <w:rPr>
          <w:b/>
          <w:bCs/>
          <w:szCs w:val="24"/>
        </w:rPr>
        <w:t xml:space="preserve">Supplementary Table </w:t>
      </w:r>
      <w:r w:rsidR="00D13DEE" w:rsidRPr="00D83384">
        <w:rPr>
          <w:rFonts w:hint="eastAsia"/>
          <w:b/>
          <w:bCs/>
          <w:szCs w:val="24"/>
        </w:rPr>
        <w:t>1</w:t>
      </w:r>
      <w:r w:rsidRPr="00D83384">
        <w:rPr>
          <w:rFonts w:hint="eastAsia"/>
          <w:b/>
          <w:bCs/>
          <w:szCs w:val="24"/>
        </w:rPr>
        <w:t xml:space="preserve">. </w:t>
      </w:r>
      <w:r w:rsidRPr="00D83384">
        <w:rPr>
          <w:b/>
          <w:bCs/>
          <w:szCs w:val="24"/>
        </w:rPr>
        <w:t>Pair-wise comparisons between baseline (Day 0) and the five subsequent storage days across 38 laboratory indicators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1196"/>
        <w:gridCol w:w="1385"/>
        <w:gridCol w:w="1165"/>
        <w:gridCol w:w="1894"/>
        <w:gridCol w:w="1050"/>
        <w:gridCol w:w="1050"/>
      </w:tblGrid>
      <w:tr w:rsidR="00D83384" w:rsidRPr="00D83384" w14:paraId="22C97425" w14:textId="77777777" w:rsidTr="007F5141">
        <w:trPr>
          <w:trHeight w:val="17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FF96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>Indicator</w:t>
            </w:r>
            <w:r w:rsidRPr="00D83384">
              <w:rPr>
                <w:rFonts w:eastAsia="DengXian" w:hint="eastAsia"/>
                <w:b/>
                <w:bCs/>
                <w:kern w:val="0"/>
                <w:sz w:val="21"/>
                <w:szCs w:val="21"/>
              </w:rPr>
              <w:t>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FF0A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>Contrast (Baseline vs.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1449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>Mean Diff.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2091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>95 % CI of Diff.</w:t>
            </w:r>
            <w:r w:rsidRPr="00D83384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D83384">
              <w:rPr>
                <w:b/>
                <w:bCs/>
                <w:sz w:val="21"/>
                <w:szCs w:val="21"/>
              </w:rPr>
              <w:t>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45B5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>Raw</w:t>
            </w:r>
            <w:r w:rsidRPr="00D83384">
              <w:rPr>
                <w:rFonts w:eastAsia="DengXian"/>
                <w:b/>
                <w:bCs/>
                <w:i/>
                <w:iCs/>
                <w:kern w:val="0"/>
                <w:sz w:val="21"/>
                <w:szCs w:val="21"/>
              </w:rPr>
              <w:t xml:space="preserve"> 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15FE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 xml:space="preserve">Adj. </w:t>
            </w:r>
            <w:r w:rsidRPr="00D83384">
              <w:rPr>
                <w:rFonts w:eastAsia="DengXi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 xml:space="preserve"> (BH</w:t>
            </w:r>
            <w:r w:rsidRPr="00D83384">
              <w:rPr>
                <w:rFonts w:hint="eastAsia"/>
                <w:b/>
                <w:bCs/>
                <w:kern w:val="0"/>
                <w:sz w:val="21"/>
                <w:szCs w:val="21"/>
              </w:rPr>
              <w:t>)</w:t>
            </w:r>
            <w:r w:rsidRPr="00D83384">
              <w:rPr>
                <w:b/>
                <w:bCs/>
                <w:sz w:val="21"/>
                <w:szCs w:val="21"/>
              </w:rPr>
              <w:t xml:space="preserve"> ‡</w:t>
            </w:r>
          </w:p>
        </w:tc>
      </w:tr>
      <w:tr w:rsidR="00D83384" w:rsidRPr="00D83384" w14:paraId="2715A4E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964B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RBC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br/>
              <w:t>(*10</w:t>
            </w:r>
            <w:r w:rsidRPr="00D83384">
              <w:rPr>
                <w:rFonts w:eastAsia="DengXian"/>
                <w:kern w:val="0"/>
                <w:sz w:val="21"/>
                <w:szCs w:val="21"/>
                <w:vertAlign w:val="superscript"/>
              </w:rPr>
              <w:t>12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99FF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9A3C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470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32 to 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ECE6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1625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1B888211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05D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0CD5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54D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A465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25 to 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A7FE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A9F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1ABF17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854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F594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790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DA34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25 to 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E373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9BB1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1FC8E75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C642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C511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0B10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591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31 to 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80D5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B23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6726FAD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0862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7FFF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40A7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144C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17 to 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7605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86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7438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2D7D001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2180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Hb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br/>
              <w:t>(g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052B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1A9E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6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F7C4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8.82 to 7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E76C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37E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5C7AB58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541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E45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1D0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8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032B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6.84 to 1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6BA2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F2C1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3DA91D4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4151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969D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6B8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4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98C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7.77 to 8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2BA2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B4CA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3A2EB775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6035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BF24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8D4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7A8D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8.27 to 8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54E5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702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1D63788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0CB1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EA3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761A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3.5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DCD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4.67 to 11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A258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DD14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0779FFB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88B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FCA3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5B2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.1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DA1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64 to 1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09F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3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BE6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1A8CCDB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D81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59E3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3256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8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ECB9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49 to 1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449C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2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F116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FA466A1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42E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C1B5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A64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7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12C4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23 to 1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BCA9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3BA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38A693A3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211D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35FC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DA30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.6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3AEF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4.17 to 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08E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3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145F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523 </w:t>
            </w:r>
          </w:p>
        </w:tc>
      </w:tr>
      <w:tr w:rsidR="00D83384" w:rsidRPr="00D83384" w14:paraId="5E7D7A5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B74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B0D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E6C6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4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1AD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97 to 2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B848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859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C51308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BAFE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MCV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br/>
              <w:t>(f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14C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48EB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.7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4422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4.76 to 1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A77D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5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F46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64 </w:t>
            </w:r>
          </w:p>
        </w:tc>
      </w:tr>
      <w:tr w:rsidR="00D83384" w:rsidRPr="00D83384" w14:paraId="15C796D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1A8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6018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C3F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2.0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F08F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5.05 to 1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6C51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3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3DE6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540 </w:t>
            </w:r>
          </w:p>
        </w:tc>
      </w:tr>
      <w:tr w:rsidR="00D83384" w:rsidRPr="00D83384" w14:paraId="07FFDAB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2A15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3EA9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B328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2.3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DCA5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5.38 to 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5EE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9925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321 </w:t>
            </w:r>
          </w:p>
        </w:tc>
      </w:tr>
      <w:tr w:rsidR="00D83384" w:rsidRPr="00D83384" w14:paraId="3086CE5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6606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BCB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D9C3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3.2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946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6.27 to -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92D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081F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55 </w:t>
            </w:r>
          </w:p>
        </w:tc>
      </w:tr>
      <w:tr w:rsidR="00D83384" w:rsidRPr="00D83384" w14:paraId="7BBADD14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229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06A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A5F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3.5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1775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6.57 to -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AE57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1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094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28 </w:t>
            </w:r>
          </w:p>
        </w:tc>
      </w:tr>
      <w:tr w:rsidR="00D83384" w:rsidRPr="00D83384" w14:paraId="2E377B3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44D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EC</w:t>
            </w:r>
            <w:r w:rsidRPr="00D83384">
              <w:rPr>
                <w:rFonts w:eastAsia="DengXian"/>
                <w:kern w:val="0"/>
                <w:sz w:val="21"/>
                <w:szCs w:val="21"/>
                <w:vertAlign w:val="subscript"/>
              </w:rPr>
              <w:t>50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</w:t>
            </w:r>
          </w:p>
          <w:p w14:paraId="4D1EFB8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5103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BC61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9.4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BAF2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8.98 to 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B77F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5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D77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86 </w:t>
            </w:r>
          </w:p>
        </w:tc>
      </w:tr>
      <w:tr w:rsidR="00D83384" w:rsidRPr="00D83384" w14:paraId="5274B3C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FEE4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45A0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EA8A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3.1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87D3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2.35 to -4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4E1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C18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3 </w:t>
            </w:r>
          </w:p>
        </w:tc>
      </w:tr>
      <w:tr w:rsidR="00D83384" w:rsidRPr="00D83384" w14:paraId="72E42D5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B66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6B5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27FC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3.9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C142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3.48 to -4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F3FB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B435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3 </w:t>
            </w:r>
          </w:p>
        </w:tc>
      </w:tr>
      <w:tr w:rsidR="00D83384" w:rsidRPr="00D83384" w14:paraId="75211AF5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D15D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A9BE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C213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3.3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2560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2.71 to -4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C173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D22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3 </w:t>
            </w:r>
          </w:p>
        </w:tc>
      </w:tr>
      <w:tr w:rsidR="00D83384" w:rsidRPr="00D83384" w14:paraId="6505CC03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1ED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0F9D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DD37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4.8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59F8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3.73 to -5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7D4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FCD5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</w:tr>
      <w:tr w:rsidR="00D83384" w:rsidRPr="00D83384" w14:paraId="5C14BB4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728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FHb (μmol/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339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597B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B523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12 to 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D6A3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1555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567A2D5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0B11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6783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F1DB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4BF6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15 to 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F301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8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527F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313D724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B450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4FA6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75D3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F12D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19 to 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2AD7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6065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68 </w:t>
            </w:r>
          </w:p>
        </w:tc>
      </w:tr>
      <w:tr w:rsidR="00D83384" w:rsidRPr="00D83384" w14:paraId="405B1116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6A6C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D99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1342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2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A870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35 to -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AB64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F145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40CD1D74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B528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A079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12F8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3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A0C6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48 to -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B105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E4DD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5264529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B7C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PS</w:t>
            </w:r>
          </w:p>
          <w:p w14:paraId="626AB99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B83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08D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3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0BA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31 to 1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A5E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F97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74CCC31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081C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A2B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F091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2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CA38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23 to 1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3D2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CE6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3091CD2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67DC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570A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734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.4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68F6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38 to 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8B7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AD8F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401 </w:t>
            </w:r>
          </w:p>
        </w:tc>
      </w:tr>
      <w:tr w:rsidR="00D83384" w:rsidRPr="00D83384" w14:paraId="3AD83369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71F3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54B9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763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2.0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DEDF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4.03 to 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E788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2A3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57 </w:t>
            </w:r>
          </w:p>
        </w:tc>
      </w:tr>
      <w:tr w:rsidR="00D83384" w:rsidRPr="00D83384" w14:paraId="2723F254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276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94F3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1D98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4.6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338B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6.62 to -2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34CB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2E4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66988124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4366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2</w:t>
            </w:r>
            <w:r w:rsidRPr="00D83384">
              <w:rPr>
                <w:rFonts w:ascii="SimSun" w:hAnsi="SimSun" w:hint="eastAsia"/>
                <w:kern w:val="0"/>
                <w:sz w:val="21"/>
                <w:szCs w:val="21"/>
              </w:rPr>
              <w:t>，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3-DPG (nmol/m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764D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21C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4B60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2.91 to 14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8DED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AFC2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96D1CA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F308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5547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6B75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5.1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386F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.52 to 28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D010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2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40D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40 </w:t>
            </w:r>
          </w:p>
        </w:tc>
      </w:tr>
      <w:tr w:rsidR="00D83384" w:rsidRPr="00D83384" w14:paraId="6BE9FEA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1BE8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7759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8254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7.4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C2BA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3.84 to 31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38B5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9B7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11 </w:t>
            </w:r>
          </w:p>
        </w:tc>
      </w:tr>
      <w:tr w:rsidR="00D83384" w:rsidRPr="00D83384" w14:paraId="3DD38015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BC92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1A24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835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7.1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9882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3.50 to 3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81B5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D27F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14 </w:t>
            </w:r>
          </w:p>
        </w:tc>
      </w:tr>
      <w:tr w:rsidR="00D83384" w:rsidRPr="00D83384" w14:paraId="64DBA3E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56C6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DD11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29D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9.1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E58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5.47 to 32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7D7D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F1EC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4 </w:t>
            </w:r>
          </w:p>
        </w:tc>
      </w:tr>
      <w:tr w:rsidR="00D83384" w:rsidRPr="00D83384" w14:paraId="187B2D86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CEF2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ATP (μmol/g Hb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F712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4B1A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5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0D86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32 to 3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B5EE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5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4C29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48 </w:t>
            </w:r>
          </w:p>
        </w:tc>
      </w:tr>
      <w:tr w:rsidR="00D83384" w:rsidRPr="00D83384" w14:paraId="7E194FF6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266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4042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11A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3.3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0F9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.61 to 5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F5C2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0527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28C39F9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864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349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BEE3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3.9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067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2.23 to 5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72C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9F25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4DA6ADB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F555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944B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D17B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4.0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4749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2.19 to 5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ABC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C341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71EB8C6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440F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2A7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0CB9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4.0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181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2.26 to 5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F472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A903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4249DC6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575E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EMA        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9D55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A7F7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8.3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9B52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.25 to 15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8663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81A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26 </w:t>
            </w:r>
          </w:p>
        </w:tc>
      </w:tr>
      <w:tr w:rsidR="00D83384" w:rsidRPr="00D83384" w14:paraId="00D841A3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966B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6214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8178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2.7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B9BB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6.35 to 19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1971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F395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5102C79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ABB1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7658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DBB2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3.9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24F2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6.90 to 2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2EED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BB8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2F93C29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088A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77ED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9772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6.8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C57C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0.45 to 23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F391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E071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69DD5F0D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E149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F17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469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7.8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ABE1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1.45 to 24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BE9B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1545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6CB07E4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609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APTT         (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99BA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43A3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4.6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475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9.20 to 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95E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014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81 </w:t>
            </w:r>
          </w:p>
        </w:tc>
      </w:tr>
      <w:tr w:rsidR="00D83384" w:rsidRPr="00D83384" w14:paraId="5E08183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A7C6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A60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54B3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6.0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1DD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0.71 to -1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9307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55F5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11 </w:t>
            </w:r>
          </w:p>
        </w:tc>
      </w:tr>
      <w:tr w:rsidR="00D83384" w:rsidRPr="00D83384" w14:paraId="2D04AC39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7223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B4E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BD2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2.2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8EE3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6.79 to -7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7692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AE23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668FAFBD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FDD8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331B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AB2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3.3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1763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7.90 to -8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4E3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3325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68B9F716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5C7F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5348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E260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5.0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5600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9.84 to -1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136F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A6C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16E20D1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9076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PT</w:t>
            </w:r>
          </w:p>
          <w:p w14:paraId="29AE7A7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(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C5AC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4602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.2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AD2A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26 to -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1F2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B5C5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24 </w:t>
            </w:r>
          </w:p>
        </w:tc>
      </w:tr>
      <w:tr w:rsidR="00D83384" w:rsidRPr="00D83384" w14:paraId="26F2110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BCCA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9C4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2453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2.1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87B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20 to -1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E147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4717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A52E7D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47DA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70E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BA7C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2.9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06C0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4.00 to -1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80F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781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2619EE86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4D77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B624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FF8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3.8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C96F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4.86 to -2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789C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D2BE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9847DD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0479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785E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9008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4.2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52C0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5.32 to -3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05B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6382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432CA9F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925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TT</w:t>
            </w:r>
          </w:p>
          <w:p w14:paraId="148AF90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(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FD24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23CF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3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8B2E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54 to 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418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8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AA5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6752C3F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20A2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D543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3883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9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E34A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.86 to -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594E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E0CE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39 </w:t>
            </w:r>
          </w:p>
        </w:tc>
      </w:tr>
      <w:tr w:rsidR="00D83384" w:rsidRPr="00D83384" w14:paraId="13F2B90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52C8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27A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0588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.3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146F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18 to -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BC78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15A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2 </w:t>
            </w:r>
          </w:p>
        </w:tc>
      </w:tr>
      <w:tr w:rsidR="00D83384" w:rsidRPr="00D83384" w14:paraId="2A2B731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12A1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B6E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1796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2.7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ABC4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62 to -1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4FC0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5806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5538404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0F5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9D6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970B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3.1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5B13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4.06 to -2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30B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21E1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5A1DC0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5BB6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Fib </w:t>
            </w:r>
          </w:p>
          <w:p w14:paraId="78F43F2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(g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8A7D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E51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1C4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30 to 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464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7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2E90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1003A6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AEE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96EA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76A0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BEC4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17 to 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365A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4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FDB6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30 </w:t>
            </w:r>
          </w:p>
        </w:tc>
      </w:tr>
      <w:tr w:rsidR="00D83384" w:rsidRPr="00D83384" w14:paraId="5ABA0BD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C9E2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8B1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2E9A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AD41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04 to 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7F63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414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56 </w:t>
            </w:r>
          </w:p>
        </w:tc>
      </w:tr>
      <w:tr w:rsidR="00D83384" w:rsidRPr="00D83384" w14:paraId="2ACECB15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51DE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92F3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513F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4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BD38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0.03 to 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FCCD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2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67A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52 </w:t>
            </w:r>
          </w:p>
        </w:tc>
      </w:tr>
      <w:tr w:rsidR="00D83384" w:rsidRPr="00D83384" w14:paraId="594AB6D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1A99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D75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499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5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04B5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0.16 to 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5EB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67F3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4 </w:t>
            </w:r>
          </w:p>
        </w:tc>
      </w:tr>
      <w:tr w:rsidR="00D83384" w:rsidRPr="00D83384" w14:paraId="608DD0E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65FB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K</w:t>
            </w:r>
          </w:p>
          <w:p w14:paraId="66A25C4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(mi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BBCA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0515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1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D635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77 to 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8567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1CD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958E95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4DAC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902F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3AA4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2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92D6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93 to 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C12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81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59F9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34CC020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1F0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D0B2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1409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8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AD7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.51 to -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6D5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5BA6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6 </w:t>
            </w:r>
          </w:p>
        </w:tc>
      </w:tr>
      <w:tr w:rsidR="00D83384" w:rsidRPr="00D83384" w14:paraId="16E44FB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71B9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94CA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D81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.6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3FAD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32 to -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BF5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811E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244C20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111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0ED9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65BF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2.6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3FF5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28 to -2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7347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4E29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526B3213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32E1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Angel </w:t>
            </w:r>
          </w:p>
          <w:p w14:paraId="1A9B71F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(°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FB9C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768E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8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03CA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53 to 5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4EC7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E0A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50E67DB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CEBF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BC7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1BE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3.6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2746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88 to 8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9097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7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A10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71 </w:t>
            </w:r>
          </w:p>
        </w:tc>
      </w:tr>
      <w:tr w:rsidR="00D83384" w:rsidRPr="00D83384" w14:paraId="1C35895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224A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23E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7F0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7.0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55C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2.64 to 11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C25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2D4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</w:tr>
      <w:tr w:rsidR="00D83384" w:rsidRPr="00D83384" w14:paraId="088EAC2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821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5314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1305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2.7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2E0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8.39 to 17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F4D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CE8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60E7AF2D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FBE0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99BD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C284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4.5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2D75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0.18 to 18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C9F8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1571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F84972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41A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R </w:t>
            </w:r>
          </w:p>
          <w:p w14:paraId="103BFB5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(mi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4FCC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1905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2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439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95 to 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987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87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A4E2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74BC04B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092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611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225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7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8C7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.49 to 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2A7A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5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580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86 </w:t>
            </w:r>
          </w:p>
        </w:tc>
      </w:tr>
      <w:tr w:rsidR="00D83384" w:rsidRPr="00D83384" w14:paraId="336F5C81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EE52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929C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D52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6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2A19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.34 to 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E2F4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9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196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58 </w:t>
            </w:r>
          </w:p>
        </w:tc>
      </w:tr>
      <w:tr w:rsidR="00D83384" w:rsidRPr="00D83384" w14:paraId="4F9A9F6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C988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60C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2E96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8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CB3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.51 to -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4A1F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1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5C95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28 </w:t>
            </w:r>
          </w:p>
        </w:tc>
      </w:tr>
      <w:tr w:rsidR="00D83384" w:rsidRPr="00D83384" w14:paraId="6573CA5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2B34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4516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2E51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.0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A3CB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.71 to -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81F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EA4C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3 </w:t>
            </w:r>
          </w:p>
        </w:tc>
      </w:tr>
      <w:tr w:rsidR="00D83384" w:rsidRPr="00D83384" w14:paraId="21A2AF9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755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ascii="SimSun" w:hAnsi="SimSu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FⅧ</w:t>
            </w:r>
            <w:r w:rsidRPr="00D83384">
              <w:rPr>
                <w:rFonts w:ascii="SimSun" w:hAnsi="SimSun" w:hint="eastAsia"/>
                <w:kern w:val="0"/>
                <w:sz w:val="21"/>
                <w:szCs w:val="21"/>
              </w:rPr>
              <w:t xml:space="preserve"> </w:t>
            </w:r>
          </w:p>
          <w:p w14:paraId="2C6FC57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68D8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FD86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8.1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D738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3.67 to 32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F8C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2131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14 </w:t>
            </w:r>
          </w:p>
        </w:tc>
      </w:tr>
      <w:tr w:rsidR="00D83384" w:rsidRPr="00D83384" w14:paraId="3E86D11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39E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512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C279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22.6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7CC8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7.96 to 37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D6C5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252F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</w:tr>
      <w:tr w:rsidR="00D83384" w:rsidRPr="00D83384" w14:paraId="38C4500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0FC2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6745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9A6A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29.8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A992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5.31 to 44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324A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1AAD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33E3971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EE67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D7AB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8A90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33.3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308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8.86 to 47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A887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9D9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7F3BDD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76DB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A1AE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7DB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38.0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FA9B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23.51 to 52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F3E4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41CD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4D87FBF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701D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FⅩⅢ</w:t>
            </w:r>
            <w:r w:rsidRPr="00D83384">
              <w:rPr>
                <w:rFonts w:ascii="SimSun" w:hAnsi="SimSun" w:hint="eastAsia"/>
                <w:kern w:val="0"/>
                <w:sz w:val="21"/>
                <w:szCs w:val="21"/>
              </w:rPr>
              <w:t>（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pg/mL</w:t>
            </w:r>
            <w:r w:rsidRPr="00D83384">
              <w:rPr>
                <w:rFonts w:ascii="SimSun" w:hAnsi="SimSun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DED3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34B7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4.2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2522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0.42 to 18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275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FFC8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4CC57C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B328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DB35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6E6A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1.6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B75C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21 to 26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2165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06A5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304 </w:t>
            </w:r>
          </w:p>
        </w:tc>
      </w:tr>
      <w:tr w:rsidR="00D83384" w:rsidRPr="00D83384" w14:paraId="130B68E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16F9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4154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41F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21.3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DC17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6.63 to 35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709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1043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3 </w:t>
            </w:r>
          </w:p>
        </w:tc>
      </w:tr>
      <w:tr w:rsidR="00D83384" w:rsidRPr="00D83384" w14:paraId="69184DD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4453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09DB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083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22.3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AE95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7.67 to 37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693C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F5B8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</w:tr>
      <w:tr w:rsidR="00D83384" w:rsidRPr="00D83384" w14:paraId="566E402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0447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E9A7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756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29.3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A52B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4.68 to 44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38C2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44F9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6D24061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EF78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FⅩ</w:t>
            </w:r>
            <w:r w:rsidRPr="00D83384">
              <w:rPr>
                <w:rFonts w:ascii="SimSun" w:hAnsi="SimSun" w:hint="eastAsia"/>
                <w:kern w:val="0"/>
                <w:sz w:val="21"/>
                <w:szCs w:val="21"/>
              </w:rPr>
              <w:t>（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pg/mL</w:t>
            </w:r>
            <w:r w:rsidRPr="00D83384">
              <w:rPr>
                <w:rFonts w:ascii="SimSun" w:hAnsi="SimSun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A98B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241F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7.7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92FC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9.04 to 24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B45C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0C49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60E1EDE1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A83C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E915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B3A0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21.9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D326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5.14 to 38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42EF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A18B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9 </w:t>
            </w:r>
          </w:p>
        </w:tc>
      </w:tr>
      <w:tr w:rsidR="00D83384" w:rsidRPr="00D83384" w14:paraId="09664BB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B7B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6CAC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F21F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24.2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603F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7.45 to 4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571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4CA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3 </w:t>
            </w:r>
          </w:p>
        </w:tc>
      </w:tr>
      <w:tr w:rsidR="00D83384" w:rsidRPr="00D83384" w14:paraId="71E7C52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40D1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7021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462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23.8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4959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7.11 to 4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8D4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2C6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3 </w:t>
            </w:r>
          </w:p>
        </w:tc>
      </w:tr>
      <w:tr w:rsidR="00D83384" w:rsidRPr="00D83384" w14:paraId="2FA82751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263C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B56A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86B2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25.8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3CE9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9.09 to 42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A11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5E39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</w:tr>
      <w:tr w:rsidR="00D83384" w:rsidRPr="00D83384" w14:paraId="4227F604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08C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PLT  (*109/L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40B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5A42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9.7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8FC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7.94 to 47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0333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A674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431 </w:t>
            </w:r>
          </w:p>
        </w:tc>
      </w:tr>
      <w:tr w:rsidR="00D83384" w:rsidRPr="00D83384" w14:paraId="3CE4CBD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5C35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453F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501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38.4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BA45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0.76 to 66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CDF4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2ED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4 </w:t>
            </w:r>
          </w:p>
        </w:tc>
      </w:tr>
      <w:tr w:rsidR="00D83384" w:rsidRPr="00D83384" w14:paraId="6C97624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CD9D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EB63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07DE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44.5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A87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6.91 to 72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05F2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036E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</w:tr>
      <w:tr w:rsidR="00D83384" w:rsidRPr="00D83384" w14:paraId="018F622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1611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72EA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F74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48.3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F7DD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20.71 to 75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790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BD10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7D4CFBA6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411E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FD88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2CA5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47.5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A1B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9.20 to 75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132A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1725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15C9713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136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lastRenderedPageBreak/>
              <w:t xml:space="preserve">PDW </w:t>
            </w:r>
          </w:p>
          <w:p w14:paraId="1378394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(f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162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CD9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4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5553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36 to 3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36D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C76E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4DEB439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8F9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685A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2EE0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548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03 to 3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1AD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3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014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2E81738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4D30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0E26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B477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62B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57 to 3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224A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5058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7417FE49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A662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CB02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339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1D1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65 to 2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8EC0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2AF9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1E1835B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3381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AE6A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E6B0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3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E2C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41 to 3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3DF9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061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694EDA1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27E2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MPV</w:t>
            </w:r>
          </w:p>
          <w:p w14:paraId="233DBC7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(f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DA1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2EC1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8F81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96 to 1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359B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6678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5F96701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B71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8D3A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7F2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8C7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86 to 1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0FC9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6DF6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5EC77FF5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779E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D42D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98EA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2ECD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79 to 1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3FED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7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4741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6EEDC79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4CAC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3CF9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CC0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5CD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69 to 1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878F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89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0D5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3C5F6AA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F489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CD8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A8E5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4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44E3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57 to 1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A6CC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2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CAD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175FD3D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C92B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MA</w:t>
            </w:r>
          </w:p>
          <w:p w14:paraId="32E559D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(m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43B0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9AF5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8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A6F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00 to 4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6B78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8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ABA0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1FAF0E8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FDB5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F785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7AD1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1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3A4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87 to 5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F7C7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5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E66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7DE5B511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E313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28D0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8358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6.4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77E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2.53 to 1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6960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9FA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1EBCFDB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04BB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616D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B16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1.8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FEBC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8.01 to 15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5B9D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83B7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3230F2C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F5BD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3C7B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255B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7.0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ED58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3.16 to 2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153B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445A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131850D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EB7B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CD62P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A2E1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D69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9.8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3152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6.05 to -3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053B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4A5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</w:tr>
      <w:tr w:rsidR="00D83384" w:rsidRPr="00D83384" w14:paraId="2241BDB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2C15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F368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B239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9.7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510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5.85 to -13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BFB5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7465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61D7BD8D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D33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0D8D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C7CD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7.7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EF75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3.80 to -11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2876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1AEB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7829E7E9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FB0B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B95A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814F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6.0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8E22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2.18 to -9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DD1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4C30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112CF0E4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BAD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E62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4A08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2.4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0719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8.60 to -6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114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1BE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41DCED0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2266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PS</w:t>
            </w:r>
          </w:p>
          <w:p w14:paraId="2D292E5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48EE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546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4.2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2433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1.68 to 3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A31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5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57F9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64 </w:t>
            </w:r>
          </w:p>
        </w:tc>
      </w:tr>
      <w:tr w:rsidR="00D83384" w:rsidRPr="00D83384" w14:paraId="0F18345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9E6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D1D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526C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8.1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96C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5.57 to -1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B70D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5B1F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AEE181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D5DA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F8EC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A62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31.3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4575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8.87 to -23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8C79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E54F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5AD4E71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E0E9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22BC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5DC8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36.6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A67F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44.13 to -29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FDD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41D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5C6242F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270D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EC76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E30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44.9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A4B8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52.39 to -37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F6F4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CC15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C792C6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0743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MCH </w:t>
            </w:r>
          </w:p>
          <w:p w14:paraId="4C685F4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(p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C81E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F996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E2B7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63 to 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63CA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2F83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21B1EE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822E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1BC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6D15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B242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56 to 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76CC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5AC9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6A7563E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E76E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3C7E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59F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1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193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88 to 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E486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D3C7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042EEE6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FB2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EA7C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E44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E115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58 to 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5AB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7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E7D0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514DBF3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D9BA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7FC4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6F22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EC3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68 to 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A39C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20F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5E62651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6D2A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MCHC (g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CB85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8FA1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7.1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E9F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55 to 14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2AFF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8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5DE6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34 </w:t>
            </w:r>
          </w:p>
        </w:tc>
      </w:tr>
      <w:tr w:rsidR="00D83384" w:rsidRPr="00D83384" w14:paraId="3BE04FF9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2AD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EF02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08EF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8.3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88DE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0.65 to 16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261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2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749A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49 </w:t>
            </w:r>
          </w:p>
        </w:tc>
      </w:tr>
      <w:tr w:rsidR="00D83384" w:rsidRPr="00D83384" w14:paraId="59F863A3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8DCE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01EE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F581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6.4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5D1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.25 to 14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58E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D55F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29 </w:t>
            </w:r>
          </w:p>
        </w:tc>
      </w:tr>
      <w:tr w:rsidR="00D83384" w:rsidRPr="00D83384" w14:paraId="2683C6C3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3BC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34A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332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2.2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0FBC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4.50 to 19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5D3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988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</w:tr>
      <w:tr w:rsidR="00D83384" w:rsidRPr="00D83384" w14:paraId="2881BDF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CF34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5C0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0811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2.0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41AD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4.30 to 19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7077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5699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1 </w:t>
            </w:r>
          </w:p>
        </w:tc>
      </w:tr>
      <w:tr w:rsidR="00D83384" w:rsidRPr="00D83384" w14:paraId="11BD383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2B32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WBC  (*109/L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D9D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280D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5D9F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0.04 to 1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7264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54ED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57 </w:t>
            </w:r>
          </w:p>
        </w:tc>
      </w:tr>
      <w:tr w:rsidR="00D83384" w:rsidRPr="00D83384" w14:paraId="2165FC0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14CE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EF32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23D5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3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F75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0.61 to 2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C615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EDCB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5874E2E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1433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CB68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3243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7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0731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0.99 to 2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D47C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624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15BA91D5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CE9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820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B30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2.0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E842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.29 to 2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1CFD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F8A5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687A896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5FA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6C01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3FDF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2.1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846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.42 to 2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E72E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B020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5A7D014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64F1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ALB </w:t>
            </w:r>
          </w:p>
          <w:p w14:paraId="67443BC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(g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6441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0124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2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A36C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.49 to 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3B22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7524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74F8E324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7E30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E622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883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1AC5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.29 to 1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CE02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FA5D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668FD699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EE05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C0E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5DF5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2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71DD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.50 to 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0DB9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5B7F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531A683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8914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97D7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656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2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1B6C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.07 to 1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C9C2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0153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725C1386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C2D3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E814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2376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.3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4C74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58 to 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EE77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2517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66 </w:t>
            </w:r>
          </w:p>
        </w:tc>
      </w:tr>
      <w:tr w:rsidR="00D83384" w:rsidRPr="00D83384" w14:paraId="262D07A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5FEF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GLOB (m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B97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220D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8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28F5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95 to 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15E5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8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CD46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040D58B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B46C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7AB4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2418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8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861C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11 to 1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C3E0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88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45C7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225A11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04F0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37E8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DE7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.0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DBA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16 to 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FCF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68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85A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66 </w:t>
            </w:r>
          </w:p>
        </w:tc>
      </w:tr>
      <w:tr w:rsidR="00D83384" w:rsidRPr="00D83384" w14:paraId="205AB441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F31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552A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00C6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.0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8DFC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13 to 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DA1A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144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89 </w:t>
            </w:r>
          </w:p>
        </w:tc>
      </w:tr>
      <w:tr w:rsidR="00D83384" w:rsidRPr="00D83384" w14:paraId="54453925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1D2C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F948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2408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9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951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04 to 1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07ED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7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F2FA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20B31073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E21D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CO</w:t>
            </w:r>
            <w:r w:rsidRPr="00D83384">
              <w:rPr>
                <w:rFonts w:eastAsia="DengXian"/>
                <w:kern w:val="0"/>
                <w:sz w:val="21"/>
                <w:szCs w:val="21"/>
                <w:vertAlign w:val="subscript"/>
              </w:rPr>
              <w:t>2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(m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60C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E1E7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3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2836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09 to 2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FD8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7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2494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124 </w:t>
            </w:r>
          </w:p>
        </w:tc>
      </w:tr>
      <w:tr w:rsidR="00D83384" w:rsidRPr="00D83384" w14:paraId="11D9E1C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E0D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FB85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02E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3.3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1AB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.86 to 4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67F1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5D64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47A48B49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8029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8062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52C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4.9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2384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3.45 to 6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991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EE21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34455A7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3DD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740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F5EF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6.4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A4B2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4.92 to 7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2A7F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32F9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677CB39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B8FC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84A6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BC56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9.3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02AA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7.86 to 1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016C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14F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46D27F83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313A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Lac (m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5DF6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88EA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2.4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1F1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.10 to -1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5A1D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DC8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1B032E04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954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036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B09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3.8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C0B0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4.59 to -3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F457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865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FDBECC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91FB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2047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265C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5.2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881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5.91 to -4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82B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2CF6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9A8ECFE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8566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796C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FC5E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7.1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7301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7.83 to -6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BC22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46B6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1DD06A9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883F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AB32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C48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6.9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745B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7.64 to -6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F71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9DC9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35E8A80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6059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K+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br/>
              <w:t>(m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1AF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0979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6.5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833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8.16 to -4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56E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B7A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6AC4576D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37D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B24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742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9.7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459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1.47 to -7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FBD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9F5B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4B9CD295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AEAA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904D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AEBA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5.1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FD0D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6.75 to -13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CB50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8D7D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727D070B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76D8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2A8B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57C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9.1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C74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0.82 to -17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D237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5D8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776B13F8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437D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017B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A52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21.2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2EBA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2.89 to -19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DE2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637E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F648644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11B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Na+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br/>
              <w:t>(m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7A19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98C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3.5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73D3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.39 to 5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35E3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3111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5362335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F946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FC8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CB1B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4.8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A6C9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2.68 to 6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4655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FE8C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6FEAF4DD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9A0D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D714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FFB7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9.1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F37D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7.05 to 1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DCF4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5BC0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EEDFE3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B57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DDDA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D70E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3.4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96A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1.29 to 15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4FB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92C8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7FAF007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EBFF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A98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01D8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3.4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98A5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1.05 to 15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7AA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B279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141A72D0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EF0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Ca</w:t>
            </w:r>
            <w:r w:rsidRPr="00D83384">
              <w:rPr>
                <w:rFonts w:eastAsia="DengXian"/>
                <w:kern w:val="0"/>
                <w:sz w:val="21"/>
                <w:szCs w:val="21"/>
                <w:vertAlign w:val="superscript"/>
              </w:rPr>
              <w:t>2+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(m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D632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2513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2C10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06 to 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555F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8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07B6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47DE6115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3542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F432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07F8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9D6C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12 to 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2787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9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4996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5AA32AA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F39D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AFDC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724E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032D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05 to 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82C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3EA5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3E26D475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766E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2EAB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3E0B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0FC7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05 to 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14B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F5B8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.000 </w:t>
            </w:r>
          </w:p>
        </w:tc>
      </w:tr>
      <w:tr w:rsidR="00D83384" w:rsidRPr="00D83384" w14:paraId="65A74959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16FE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FFF1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9D22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0.3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ED50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0.42 to -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EC78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A68E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43407CA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5B6A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Glu (m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DA81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58E3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3.2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E698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.58 to 8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BF0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5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638D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799 </w:t>
            </w:r>
          </w:p>
        </w:tc>
      </w:tr>
      <w:tr w:rsidR="00D83384" w:rsidRPr="00D83384" w14:paraId="114FDC6F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A207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C90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9E4A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5.8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6520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0.05 to 11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4E10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4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B71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80 </w:t>
            </w:r>
          </w:p>
        </w:tc>
      </w:tr>
      <w:tr w:rsidR="00D83384" w:rsidRPr="00D83384" w14:paraId="0E73F9B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3C5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F509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35DC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7.6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CDC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1.86 to 13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E182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57C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8 </w:t>
            </w:r>
          </w:p>
        </w:tc>
      </w:tr>
      <w:tr w:rsidR="00D83384" w:rsidRPr="00D83384" w14:paraId="0C2CBBA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05A9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13784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B8DC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0.4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C034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4.64 to 16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CD2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3B02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0B701665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6EBBA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E090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E005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10.9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F70B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5.20 to 16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841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C04C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49177E31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7DAD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LDH (m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1BC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DB1E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65.0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EDA7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171.00 to 4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0B2A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4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377D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660 </w:t>
            </w:r>
          </w:p>
        </w:tc>
      </w:tr>
      <w:tr w:rsidR="00D83384" w:rsidRPr="00D83384" w14:paraId="45C5515A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039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39BA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77A23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137.9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5F1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243.90 to -31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DCF0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CC31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0.010 </w:t>
            </w:r>
          </w:p>
        </w:tc>
      </w:tr>
      <w:tr w:rsidR="00D83384" w:rsidRPr="00D83384" w14:paraId="1CC5574C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B73F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C5A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3625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256.0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1B407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362.00 to -149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4180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ABA2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58FE170D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B741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D1EB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1289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366.10 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57F8405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472.10 to -26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991E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03EB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  <w:tr w:rsidR="00D83384" w:rsidRPr="00D83384" w14:paraId="312C7472" w14:textId="77777777" w:rsidTr="007F5141">
        <w:trPr>
          <w:trHeight w:val="17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72EE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F4450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Day 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C7638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-523.10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03549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-629.10 to -417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8FD6C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EF226" w14:textId="77777777" w:rsidR="007F5141" w:rsidRPr="00D83384" w:rsidRDefault="007F5141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kern w:val="0"/>
                <w:sz w:val="21"/>
                <w:szCs w:val="21"/>
              </w:rPr>
              <w:t>&lt;0.001</w:t>
            </w:r>
          </w:p>
        </w:tc>
      </w:tr>
    </w:tbl>
    <w:p w14:paraId="117C0EB0" w14:textId="77777777" w:rsidR="007F5141" w:rsidRPr="00D83384" w:rsidRDefault="007F5141" w:rsidP="007F5141">
      <w:pPr>
        <w:ind w:firstLineChars="0" w:firstLine="0"/>
        <w:jc w:val="left"/>
        <w:rPr>
          <w:sz w:val="21"/>
          <w:szCs w:val="21"/>
        </w:rPr>
      </w:pPr>
      <w:r w:rsidRPr="00D83384">
        <w:rPr>
          <w:rFonts w:hint="eastAsia"/>
          <w:sz w:val="21"/>
          <w:szCs w:val="21"/>
        </w:rPr>
        <w:t>†</w:t>
      </w:r>
      <w:r w:rsidRPr="00D83384">
        <w:rPr>
          <w:sz w:val="21"/>
          <w:szCs w:val="21"/>
        </w:rPr>
        <w:t xml:space="preserve"> Mean Diff. = Mean</w:t>
      </w:r>
      <w:r w:rsidRPr="00D83384">
        <w:rPr>
          <w:sz w:val="21"/>
          <w:szCs w:val="21"/>
          <w:vertAlign w:val="subscript"/>
        </w:rPr>
        <w:t>DayX</w:t>
      </w:r>
      <w:r w:rsidRPr="00D83384">
        <w:rPr>
          <w:sz w:val="21"/>
          <w:szCs w:val="21"/>
        </w:rPr>
        <w:t xml:space="preserve"> − Mean</w:t>
      </w:r>
      <w:r w:rsidRPr="00D83384">
        <w:rPr>
          <w:sz w:val="21"/>
          <w:szCs w:val="21"/>
          <w:vertAlign w:val="subscript"/>
        </w:rPr>
        <w:t>Day0</w:t>
      </w:r>
      <w:r w:rsidRPr="00D83384">
        <w:rPr>
          <w:sz w:val="21"/>
          <w:szCs w:val="21"/>
        </w:rPr>
        <w:t>. Positive values indicate an increase relative to baseline. Units follow those of each indicator.</w:t>
      </w:r>
      <w:r w:rsidRPr="00D83384">
        <w:rPr>
          <w:sz w:val="21"/>
          <w:szCs w:val="21"/>
        </w:rPr>
        <w:cr/>
      </w:r>
      <w:r w:rsidRPr="00D83384">
        <w:t>‡</w:t>
      </w:r>
      <w:r w:rsidRPr="00D83384">
        <w:rPr>
          <w:sz w:val="21"/>
          <w:szCs w:val="21"/>
        </w:rPr>
        <w:t xml:space="preserve"> Adjusted p values were obtained with the Benjamini–Hochberg procedure, controlling the false discovery rate at 5 % across all 190 planned contrasts (38 indicators × 5 comparisons). </w:t>
      </w:r>
      <w:r w:rsidRPr="00D83384">
        <w:rPr>
          <w:sz w:val="21"/>
          <w:szCs w:val="21"/>
        </w:rPr>
        <w:cr/>
        <w:t>CI = confidence interval; Laboratory abbreviations are detailed in the Abbreviations list.</w:t>
      </w:r>
    </w:p>
    <w:p w14:paraId="4F4007AC" w14:textId="27F1DF53" w:rsidR="00D13DEE" w:rsidRPr="00D83384" w:rsidRDefault="00D13DEE">
      <w:pPr>
        <w:ind w:firstLine="480"/>
      </w:pPr>
    </w:p>
    <w:p w14:paraId="05113146" w14:textId="77777777" w:rsidR="00D13DEE" w:rsidRPr="00D83384" w:rsidRDefault="00D13DEE">
      <w:pPr>
        <w:widowControl/>
        <w:spacing w:after="160" w:line="278" w:lineRule="auto"/>
        <w:ind w:firstLineChars="0" w:firstLine="0"/>
        <w:jc w:val="left"/>
      </w:pPr>
      <w:r w:rsidRPr="00D83384">
        <w:br w:type="page"/>
      </w:r>
    </w:p>
    <w:p w14:paraId="7F9BEDCB" w14:textId="77777777" w:rsidR="00D13DEE" w:rsidRPr="00D83384" w:rsidRDefault="00D13DEE" w:rsidP="00D13DEE">
      <w:pPr>
        <w:ind w:firstLineChars="0" w:firstLine="0"/>
        <w:jc w:val="center"/>
        <w:rPr>
          <w:b/>
          <w:bCs/>
          <w:szCs w:val="24"/>
        </w:rPr>
      </w:pPr>
      <w:r w:rsidRPr="00D83384">
        <w:rPr>
          <w:rFonts w:hint="eastAsia"/>
          <w:b/>
          <w:bCs/>
          <w:szCs w:val="24"/>
        </w:rPr>
        <w:lastRenderedPageBreak/>
        <w:t>S</w:t>
      </w:r>
      <w:r w:rsidRPr="00D83384">
        <w:rPr>
          <w:b/>
          <w:bCs/>
          <w:szCs w:val="24"/>
        </w:rPr>
        <w:t>upplemental</w:t>
      </w:r>
      <w:r w:rsidRPr="00D83384">
        <w:rPr>
          <w:rFonts w:hint="eastAsia"/>
          <w:b/>
          <w:bCs/>
          <w:szCs w:val="24"/>
        </w:rPr>
        <w:t xml:space="preserve"> </w:t>
      </w:r>
      <w:r w:rsidRPr="00D83384">
        <w:rPr>
          <w:b/>
          <w:bCs/>
          <w:szCs w:val="24"/>
        </w:rPr>
        <w:t xml:space="preserve">Table </w:t>
      </w:r>
      <w:r w:rsidRPr="00D83384">
        <w:rPr>
          <w:rFonts w:hint="eastAsia"/>
          <w:b/>
          <w:bCs/>
          <w:szCs w:val="24"/>
        </w:rPr>
        <w:t xml:space="preserve">2. </w:t>
      </w:r>
      <w:r w:rsidRPr="00D83384">
        <w:rPr>
          <w:b/>
          <w:bCs/>
          <w:szCs w:val="24"/>
        </w:rPr>
        <w:t>Trends in haemostatic metrics during the storage period of whole blood</w:t>
      </w:r>
    </w:p>
    <w:tbl>
      <w:tblPr>
        <w:tblW w:w="9502" w:type="dxa"/>
        <w:tblInd w:w="-566" w:type="dxa"/>
        <w:tblLook w:val="04A0" w:firstRow="1" w:lastRow="0" w:firstColumn="1" w:lastColumn="0" w:noHBand="0" w:noVBand="1"/>
      </w:tblPr>
      <w:tblGrid>
        <w:gridCol w:w="1336"/>
        <w:gridCol w:w="1361"/>
        <w:gridCol w:w="1361"/>
        <w:gridCol w:w="1361"/>
        <w:gridCol w:w="1361"/>
        <w:gridCol w:w="1361"/>
        <w:gridCol w:w="1361"/>
      </w:tblGrid>
      <w:tr w:rsidR="00D83384" w:rsidRPr="00D83384" w14:paraId="3018F4F4" w14:textId="77777777" w:rsidTr="00ED2ECF">
        <w:trPr>
          <w:trHeight w:val="720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E7AC3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b/>
                <w:bCs/>
                <w:kern w:val="0"/>
                <w:sz w:val="21"/>
                <w:szCs w:val="21"/>
              </w:rPr>
              <w:t>H</w:t>
            </w:r>
            <w:r w:rsidRPr="00D83384">
              <w:rPr>
                <w:b/>
                <w:bCs/>
                <w:kern w:val="0"/>
                <w:sz w:val="21"/>
                <w:szCs w:val="21"/>
              </w:rPr>
              <w:t>aemostatic metric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8419E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 xml:space="preserve">Day 0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9F569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 xml:space="preserve">Day 7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87AA9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 xml:space="preserve">Day 14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6841B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>Day 2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6CA10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>Day 2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2A1E0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D83384">
              <w:rPr>
                <w:rFonts w:eastAsia="DengXian"/>
                <w:b/>
                <w:bCs/>
                <w:kern w:val="0"/>
                <w:sz w:val="21"/>
                <w:szCs w:val="21"/>
              </w:rPr>
              <w:t xml:space="preserve">Day 35 </w:t>
            </w:r>
          </w:p>
        </w:tc>
      </w:tr>
      <w:tr w:rsidR="00D83384" w:rsidRPr="00D83384" w14:paraId="26BB285A" w14:textId="77777777" w:rsidTr="00ED2ECF">
        <w:trPr>
          <w:trHeight w:val="3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A01AB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PLT</w:t>
            </w:r>
          </w:p>
          <w:p w14:paraId="0B9ECC79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kern w:val="0"/>
                <w:sz w:val="21"/>
                <w:szCs w:val="21"/>
              </w:rPr>
              <w:t>(</w:t>
            </w: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*10</w:t>
            </w:r>
            <w:r w:rsidRPr="00D83384">
              <w:rPr>
                <w:rFonts w:eastAsia="DengXian" w:hint="eastAsia"/>
                <w:kern w:val="0"/>
                <w:sz w:val="21"/>
                <w:szCs w:val="21"/>
                <w:vertAlign w:val="superscript"/>
              </w:rPr>
              <w:t>9</w:t>
            </w: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/L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6FF25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184.70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± </w:t>
            </w: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37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70955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165.00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± </w:t>
            </w: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40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C205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146.30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± </w:t>
            </w: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36.87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8FFE0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140.10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± </w:t>
            </w: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26.61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07D8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136.30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± </w:t>
            </w: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30.60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D0A5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137.10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 xml:space="preserve"> ± </w:t>
            </w: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25.14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</w:tr>
      <w:tr w:rsidR="00D83384" w:rsidRPr="00D83384" w14:paraId="2B207561" w14:textId="77777777" w:rsidTr="00ED2ECF">
        <w:trPr>
          <w:trHeight w:val="3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D970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R</w:t>
            </w:r>
          </w:p>
          <w:p w14:paraId="492D883C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kern w:val="0"/>
                <w:sz w:val="21"/>
                <w:szCs w:val="21"/>
              </w:rPr>
              <w:t>(</w:t>
            </w: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mi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4B06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5.72</w:t>
            </w:r>
            <w:r w:rsidRPr="00D83384">
              <w:rPr>
                <w:sz w:val="21"/>
                <w:szCs w:val="21"/>
              </w:rPr>
              <w:t>± 0.</w:t>
            </w:r>
            <w:r w:rsidRPr="00D83384">
              <w:rPr>
                <w:rFonts w:hint="eastAsia"/>
                <w:sz w:val="21"/>
                <w:szCs w:val="21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B0E3B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5.98</w:t>
            </w:r>
            <w:r w:rsidRPr="00D83384">
              <w:rPr>
                <w:sz w:val="21"/>
                <w:szCs w:val="21"/>
              </w:rPr>
              <w:t xml:space="preserve"> ± 0.</w:t>
            </w:r>
            <w:r w:rsidRPr="00D83384">
              <w:rPr>
                <w:rFonts w:hint="eastAsia"/>
                <w:sz w:val="21"/>
                <w:szCs w:val="21"/>
              </w:rPr>
              <w:t>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DBA62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sz w:val="21"/>
                <w:szCs w:val="21"/>
              </w:rPr>
              <w:t>6.</w:t>
            </w:r>
            <w:r w:rsidRPr="00D83384">
              <w:rPr>
                <w:rFonts w:hint="eastAsia"/>
                <w:sz w:val="21"/>
                <w:szCs w:val="21"/>
              </w:rPr>
              <w:t>47</w:t>
            </w:r>
            <w:r w:rsidRPr="00D83384">
              <w:rPr>
                <w:sz w:val="21"/>
                <w:szCs w:val="21"/>
              </w:rPr>
              <w:t xml:space="preserve"> ± 0.</w:t>
            </w:r>
            <w:r w:rsidRPr="00D83384">
              <w:rPr>
                <w:rFonts w:hint="eastAsia"/>
                <w:sz w:val="21"/>
                <w:szCs w:val="21"/>
              </w:rPr>
              <w:t>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3058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sz w:val="21"/>
                <w:szCs w:val="21"/>
              </w:rPr>
              <w:t>6.</w:t>
            </w:r>
            <w:r w:rsidRPr="00D83384">
              <w:rPr>
                <w:rFonts w:hint="eastAsia"/>
                <w:sz w:val="21"/>
                <w:szCs w:val="21"/>
              </w:rPr>
              <w:t>36</w:t>
            </w:r>
            <w:r w:rsidRPr="00D83384">
              <w:rPr>
                <w:sz w:val="21"/>
                <w:szCs w:val="21"/>
              </w:rPr>
              <w:t xml:space="preserve"> ± 0.</w:t>
            </w:r>
            <w:r w:rsidRPr="00D83384">
              <w:rPr>
                <w:rFonts w:hint="eastAsia"/>
                <w:sz w:val="21"/>
                <w:szCs w:val="21"/>
              </w:rPr>
              <w:t>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F8BA3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sz w:val="21"/>
                <w:szCs w:val="21"/>
              </w:rPr>
              <w:t>6.</w:t>
            </w:r>
            <w:r w:rsidRPr="00D83384">
              <w:rPr>
                <w:rFonts w:hint="eastAsia"/>
                <w:sz w:val="21"/>
                <w:szCs w:val="21"/>
              </w:rPr>
              <w:t>54</w:t>
            </w:r>
            <w:r w:rsidRPr="00D83384">
              <w:rPr>
                <w:sz w:val="21"/>
                <w:szCs w:val="21"/>
              </w:rPr>
              <w:t xml:space="preserve"> ± 0.</w:t>
            </w:r>
            <w:r w:rsidRPr="00D83384">
              <w:rPr>
                <w:rFonts w:hint="eastAsia"/>
                <w:sz w:val="21"/>
                <w:szCs w:val="21"/>
              </w:rPr>
              <w:t>69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ED18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6.7</w:t>
            </w:r>
            <w:r w:rsidRPr="00D83384">
              <w:rPr>
                <w:sz w:val="21"/>
                <w:szCs w:val="21"/>
              </w:rPr>
              <w:t xml:space="preserve"> ± 0.</w:t>
            </w:r>
            <w:r w:rsidRPr="00D83384">
              <w:rPr>
                <w:rFonts w:hint="eastAsia"/>
                <w:sz w:val="21"/>
                <w:szCs w:val="21"/>
              </w:rPr>
              <w:t>96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</w:tr>
      <w:tr w:rsidR="00D83384" w:rsidRPr="00D83384" w14:paraId="1B1FF4C8" w14:textId="77777777" w:rsidTr="00ED2ECF">
        <w:trPr>
          <w:trHeight w:val="3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3E4E8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K</w:t>
            </w:r>
          </w:p>
          <w:p w14:paraId="22B14384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kern w:val="0"/>
                <w:sz w:val="21"/>
                <w:szCs w:val="21"/>
              </w:rPr>
              <w:t>(mi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7F161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1.87</w:t>
            </w:r>
            <w:r w:rsidRPr="00D83384">
              <w:rPr>
                <w:sz w:val="21"/>
                <w:szCs w:val="21"/>
              </w:rPr>
              <w:t xml:space="preserve"> ± 0.3</w:t>
            </w:r>
            <w:r w:rsidRPr="00D83384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C238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1.99</w:t>
            </w:r>
            <w:r w:rsidRPr="00D83384">
              <w:rPr>
                <w:sz w:val="21"/>
                <w:szCs w:val="21"/>
              </w:rPr>
              <w:t xml:space="preserve"> ± 0.3</w:t>
            </w:r>
            <w:r w:rsidRPr="00D8338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D016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sz w:val="21"/>
                <w:szCs w:val="21"/>
              </w:rPr>
              <w:t>2.</w:t>
            </w:r>
            <w:r w:rsidRPr="00D83384">
              <w:rPr>
                <w:rFonts w:hint="eastAsia"/>
                <w:sz w:val="21"/>
                <w:szCs w:val="21"/>
              </w:rPr>
              <w:t>13</w:t>
            </w:r>
            <w:r w:rsidRPr="00D83384">
              <w:rPr>
                <w:sz w:val="21"/>
                <w:szCs w:val="21"/>
              </w:rPr>
              <w:t xml:space="preserve"> ± 0.</w:t>
            </w:r>
            <w:r w:rsidRPr="00D83384">
              <w:rPr>
                <w:rFonts w:hint="eastAsia"/>
                <w:sz w:val="21"/>
                <w:szCs w:val="21"/>
              </w:rPr>
              <w:t>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AB7D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2.74</w:t>
            </w:r>
            <w:r w:rsidRPr="00D83384">
              <w:rPr>
                <w:sz w:val="21"/>
                <w:szCs w:val="21"/>
              </w:rPr>
              <w:t xml:space="preserve"> ± 0.</w:t>
            </w:r>
            <w:r w:rsidRPr="00D83384">
              <w:rPr>
                <w:rFonts w:hint="eastAsia"/>
                <w:sz w:val="21"/>
                <w:szCs w:val="21"/>
              </w:rPr>
              <w:t>53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CFE6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3.53</w:t>
            </w:r>
            <w:r w:rsidRPr="00D83384">
              <w:rPr>
                <w:sz w:val="21"/>
                <w:szCs w:val="21"/>
              </w:rPr>
              <w:t xml:space="preserve"> ± 0.</w:t>
            </w:r>
            <w:r w:rsidRPr="00D83384">
              <w:rPr>
                <w:rFonts w:hint="eastAsia"/>
                <w:sz w:val="21"/>
                <w:szCs w:val="21"/>
              </w:rPr>
              <w:t>83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7D34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4.51</w:t>
            </w:r>
            <w:r w:rsidRPr="00D83384">
              <w:rPr>
                <w:sz w:val="21"/>
                <w:szCs w:val="21"/>
              </w:rPr>
              <w:t xml:space="preserve"> ± 1.</w:t>
            </w:r>
            <w:r w:rsidRPr="00D83384">
              <w:rPr>
                <w:rFonts w:hint="eastAsia"/>
                <w:sz w:val="21"/>
                <w:szCs w:val="21"/>
              </w:rPr>
              <w:t>51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</w:tr>
      <w:tr w:rsidR="00D83384" w:rsidRPr="00D83384" w14:paraId="564C16AC" w14:textId="77777777" w:rsidTr="00ED2ECF">
        <w:trPr>
          <w:trHeight w:val="3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5BAC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Angle</w:t>
            </w:r>
          </w:p>
          <w:p w14:paraId="400FA61C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kern w:val="0"/>
                <w:sz w:val="21"/>
                <w:szCs w:val="21"/>
              </w:rPr>
              <w:t>(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°</w:t>
            </w:r>
            <w:r w:rsidRPr="00D83384"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44BB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sz w:val="21"/>
                <w:szCs w:val="21"/>
              </w:rPr>
              <w:t>6</w:t>
            </w:r>
            <w:r w:rsidRPr="00D83384">
              <w:rPr>
                <w:rFonts w:hint="eastAsia"/>
                <w:sz w:val="21"/>
                <w:szCs w:val="21"/>
              </w:rPr>
              <w:t>4.15</w:t>
            </w:r>
            <w:r w:rsidRPr="00D83384">
              <w:rPr>
                <w:sz w:val="21"/>
                <w:szCs w:val="21"/>
              </w:rPr>
              <w:t xml:space="preserve"> ± 3.</w:t>
            </w:r>
            <w:r w:rsidRPr="00D83384">
              <w:rPr>
                <w:rFonts w:hint="eastAsia"/>
                <w:sz w:val="21"/>
                <w:szCs w:val="21"/>
              </w:rPr>
              <w:t>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9B7E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sz w:val="21"/>
                <w:szCs w:val="21"/>
              </w:rPr>
              <w:t>6</w:t>
            </w:r>
            <w:r w:rsidRPr="00D83384">
              <w:rPr>
                <w:rFonts w:hint="eastAsia"/>
                <w:sz w:val="21"/>
                <w:szCs w:val="21"/>
              </w:rPr>
              <w:t>3.29</w:t>
            </w:r>
            <w:r w:rsidRPr="00D83384">
              <w:rPr>
                <w:sz w:val="21"/>
                <w:szCs w:val="21"/>
              </w:rPr>
              <w:t xml:space="preserve"> ± 3.</w:t>
            </w:r>
            <w:r w:rsidRPr="00D83384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2F748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60.52</w:t>
            </w:r>
            <w:r w:rsidRPr="00D83384">
              <w:rPr>
                <w:sz w:val="21"/>
                <w:szCs w:val="21"/>
              </w:rPr>
              <w:t xml:space="preserve"> ± 4.</w:t>
            </w:r>
            <w:r w:rsidRPr="00D83384">
              <w:rPr>
                <w:rFonts w:hint="eastAsia"/>
                <w:sz w:val="21"/>
                <w:szCs w:val="21"/>
              </w:rPr>
              <w:t>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55C12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sz w:val="21"/>
                <w:szCs w:val="21"/>
              </w:rPr>
              <w:t>5</w:t>
            </w:r>
            <w:r w:rsidRPr="00D83384">
              <w:rPr>
                <w:rFonts w:hint="eastAsia"/>
                <w:sz w:val="21"/>
                <w:szCs w:val="21"/>
              </w:rPr>
              <w:t>7.13</w:t>
            </w:r>
            <w:r w:rsidRPr="00D83384">
              <w:rPr>
                <w:sz w:val="21"/>
                <w:szCs w:val="21"/>
              </w:rPr>
              <w:t xml:space="preserve"> ± </w:t>
            </w:r>
            <w:r w:rsidRPr="00D83384">
              <w:rPr>
                <w:rFonts w:hint="eastAsia"/>
                <w:sz w:val="21"/>
                <w:szCs w:val="21"/>
              </w:rPr>
              <w:t>4.71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135B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51.37</w:t>
            </w:r>
            <w:r w:rsidRPr="00D83384">
              <w:rPr>
                <w:sz w:val="21"/>
                <w:szCs w:val="21"/>
              </w:rPr>
              <w:t xml:space="preserve"> ± </w:t>
            </w:r>
            <w:r w:rsidRPr="00D83384">
              <w:rPr>
                <w:rFonts w:hint="eastAsia"/>
                <w:sz w:val="21"/>
                <w:szCs w:val="21"/>
              </w:rPr>
              <w:t>6.56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445A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49.59</w:t>
            </w:r>
            <w:r w:rsidRPr="00D83384">
              <w:rPr>
                <w:sz w:val="21"/>
                <w:szCs w:val="21"/>
              </w:rPr>
              <w:t xml:space="preserve"> ± </w:t>
            </w:r>
            <w:r w:rsidRPr="00D83384">
              <w:rPr>
                <w:rFonts w:hint="eastAsia"/>
                <w:sz w:val="21"/>
                <w:szCs w:val="21"/>
              </w:rPr>
              <w:t>7.72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</w:tr>
      <w:tr w:rsidR="00D83384" w:rsidRPr="00D83384" w14:paraId="043B3697" w14:textId="77777777" w:rsidTr="00ED2ECF">
        <w:trPr>
          <w:trHeight w:val="3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A67E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MA</w:t>
            </w:r>
          </w:p>
          <w:p w14:paraId="0D15F9BB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kern w:val="0"/>
                <w:sz w:val="21"/>
                <w:szCs w:val="21"/>
              </w:rPr>
              <w:t>(</w:t>
            </w: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mm</w:t>
            </w:r>
            <w:r w:rsidRPr="00D83384"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3920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59.74</w:t>
            </w:r>
            <w:r w:rsidRPr="00D83384">
              <w:rPr>
                <w:sz w:val="21"/>
                <w:szCs w:val="21"/>
              </w:rPr>
              <w:t xml:space="preserve"> ± </w:t>
            </w:r>
            <w:r w:rsidRPr="00D83384">
              <w:rPr>
                <w:rFonts w:hint="eastAsia"/>
                <w:sz w:val="21"/>
                <w:szCs w:val="21"/>
              </w:rPr>
              <w:t>3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E5153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sz w:val="21"/>
                <w:szCs w:val="21"/>
              </w:rPr>
              <w:t>5</w:t>
            </w:r>
            <w:r w:rsidRPr="00D83384">
              <w:rPr>
                <w:rFonts w:hint="eastAsia"/>
                <w:sz w:val="21"/>
                <w:szCs w:val="21"/>
              </w:rPr>
              <w:t>8.87</w:t>
            </w:r>
            <w:r w:rsidRPr="00D83384">
              <w:rPr>
                <w:sz w:val="21"/>
                <w:szCs w:val="21"/>
              </w:rPr>
              <w:t xml:space="preserve"> ± 3.</w:t>
            </w:r>
            <w:r w:rsidRPr="00D83384"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A8AE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sz w:val="21"/>
                <w:szCs w:val="21"/>
              </w:rPr>
              <w:t>5</w:t>
            </w:r>
            <w:r w:rsidRPr="00D83384">
              <w:rPr>
                <w:rFonts w:hint="eastAsia"/>
                <w:sz w:val="21"/>
                <w:szCs w:val="21"/>
              </w:rPr>
              <w:t>8.63</w:t>
            </w:r>
            <w:r w:rsidRPr="00D83384">
              <w:rPr>
                <w:sz w:val="21"/>
                <w:szCs w:val="21"/>
              </w:rPr>
              <w:t xml:space="preserve"> ± </w:t>
            </w:r>
            <w:r w:rsidRPr="00D83384">
              <w:rPr>
                <w:rFonts w:hint="eastAsia"/>
                <w:sz w:val="21"/>
                <w:szCs w:val="21"/>
              </w:rPr>
              <w:t>3.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DF8A5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53.34</w:t>
            </w:r>
            <w:r w:rsidRPr="00D83384">
              <w:rPr>
                <w:sz w:val="21"/>
                <w:szCs w:val="21"/>
              </w:rPr>
              <w:t xml:space="preserve"> ± </w:t>
            </w:r>
            <w:r w:rsidRPr="00D83384">
              <w:rPr>
                <w:rFonts w:hint="eastAsia"/>
                <w:sz w:val="21"/>
                <w:szCs w:val="21"/>
              </w:rPr>
              <w:t>4.25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8BF30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sz w:val="21"/>
                <w:szCs w:val="21"/>
              </w:rPr>
              <w:t>4</w:t>
            </w:r>
            <w:r w:rsidRPr="00D83384">
              <w:rPr>
                <w:rFonts w:hint="eastAsia"/>
                <w:sz w:val="21"/>
                <w:szCs w:val="21"/>
              </w:rPr>
              <w:t>7.85</w:t>
            </w:r>
            <w:r w:rsidRPr="00D83384">
              <w:rPr>
                <w:sz w:val="21"/>
                <w:szCs w:val="21"/>
              </w:rPr>
              <w:t xml:space="preserve"> ± </w:t>
            </w:r>
            <w:r w:rsidRPr="00D83384">
              <w:rPr>
                <w:rFonts w:hint="eastAsia"/>
                <w:sz w:val="21"/>
                <w:szCs w:val="21"/>
              </w:rPr>
              <w:t>5.96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67D6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sz w:val="21"/>
                <w:szCs w:val="21"/>
              </w:rPr>
              <w:t>42.71</w:t>
            </w:r>
            <w:r w:rsidRPr="00D83384">
              <w:rPr>
                <w:sz w:val="21"/>
                <w:szCs w:val="21"/>
              </w:rPr>
              <w:t xml:space="preserve"> ± </w:t>
            </w:r>
            <w:r w:rsidRPr="00D83384">
              <w:rPr>
                <w:rFonts w:hint="eastAsia"/>
                <w:sz w:val="21"/>
                <w:szCs w:val="21"/>
              </w:rPr>
              <w:t>6.64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</w:tr>
      <w:tr w:rsidR="00D83384" w:rsidRPr="00D83384" w14:paraId="797ED4F0" w14:textId="77777777" w:rsidTr="00ED2ECF">
        <w:trPr>
          <w:trHeight w:val="36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9FB05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Fib</w:t>
            </w:r>
          </w:p>
          <w:p w14:paraId="0A0FE98D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D83384">
              <w:rPr>
                <w:rFonts w:hint="eastAsia"/>
                <w:kern w:val="0"/>
                <w:sz w:val="21"/>
                <w:szCs w:val="21"/>
              </w:rPr>
              <w:t>(g</w:t>
            </w:r>
            <w:r w:rsidRPr="00D83384">
              <w:rPr>
                <w:rFonts w:eastAsia="DengXian" w:hint="eastAsia"/>
                <w:kern w:val="0"/>
                <w:sz w:val="21"/>
                <w:szCs w:val="21"/>
              </w:rPr>
              <w:t>/L</w:t>
            </w:r>
            <w:r w:rsidRPr="00D83384"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7F8E15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0"/>
              </w:rPr>
            </w:pPr>
            <w:r w:rsidRPr="00D83384">
              <w:rPr>
                <w:rFonts w:hint="eastAsia"/>
                <w:sz w:val="21"/>
                <w:szCs w:val="20"/>
              </w:rPr>
              <w:t>3.06</w:t>
            </w:r>
            <w:r w:rsidRPr="00D83384">
              <w:rPr>
                <w:sz w:val="21"/>
                <w:szCs w:val="20"/>
              </w:rPr>
              <w:t xml:space="preserve"> ± 0.</w:t>
            </w:r>
            <w:r w:rsidRPr="00D83384">
              <w:rPr>
                <w:rFonts w:hint="eastAsia"/>
                <w:sz w:val="21"/>
                <w:szCs w:val="20"/>
              </w:rPr>
              <w:t>4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7A7685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0"/>
              </w:rPr>
            </w:pPr>
            <w:r w:rsidRPr="00D83384">
              <w:rPr>
                <w:sz w:val="21"/>
                <w:szCs w:val="20"/>
              </w:rPr>
              <w:t>2.</w:t>
            </w:r>
            <w:r w:rsidRPr="00D83384">
              <w:rPr>
                <w:rFonts w:hint="eastAsia"/>
                <w:sz w:val="21"/>
                <w:szCs w:val="20"/>
              </w:rPr>
              <w:t>9</w:t>
            </w:r>
            <w:r w:rsidRPr="00D83384">
              <w:rPr>
                <w:sz w:val="21"/>
                <w:szCs w:val="20"/>
              </w:rPr>
              <w:t>6 ± 0.</w:t>
            </w:r>
            <w:r w:rsidRPr="00D83384">
              <w:rPr>
                <w:rFonts w:hint="eastAsia"/>
                <w:sz w:val="21"/>
                <w:szCs w:val="20"/>
              </w:rPr>
              <w:t>5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21C3AE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0"/>
              </w:rPr>
            </w:pPr>
            <w:r w:rsidRPr="00D83384">
              <w:rPr>
                <w:sz w:val="21"/>
                <w:szCs w:val="20"/>
              </w:rPr>
              <w:t>2.</w:t>
            </w:r>
            <w:r w:rsidRPr="00D83384">
              <w:rPr>
                <w:rFonts w:hint="eastAsia"/>
                <w:sz w:val="21"/>
                <w:szCs w:val="20"/>
              </w:rPr>
              <w:t>83</w:t>
            </w:r>
            <w:r w:rsidRPr="00D83384">
              <w:rPr>
                <w:sz w:val="21"/>
                <w:szCs w:val="20"/>
              </w:rPr>
              <w:t xml:space="preserve"> ± 0.</w:t>
            </w:r>
            <w:r w:rsidRPr="00D83384">
              <w:rPr>
                <w:rFonts w:hint="eastAsia"/>
                <w:sz w:val="21"/>
                <w:szCs w:val="20"/>
              </w:rPr>
              <w:t>4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5CAB53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0"/>
              </w:rPr>
            </w:pPr>
            <w:r w:rsidRPr="00D83384">
              <w:rPr>
                <w:sz w:val="21"/>
                <w:szCs w:val="20"/>
              </w:rPr>
              <w:t>2.</w:t>
            </w:r>
            <w:r w:rsidRPr="00D83384">
              <w:rPr>
                <w:rFonts w:hint="eastAsia"/>
                <w:sz w:val="21"/>
                <w:szCs w:val="20"/>
              </w:rPr>
              <w:t>69</w:t>
            </w:r>
            <w:r w:rsidRPr="00D83384">
              <w:rPr>
                <w:sz w:val="21"/>
                <w:szCs w:val="20"/>
              </w:rPr>
              <w:t xml:space="preserve"> ± 0.</w:t>
            </w:r>
            <w:r w:rsidRPr="00D83384">
              <w:rPr>
                <w:rFonts w:hint="eastAsia"/>
                <w:sz w:val="21"/>
                <w:szCs w:val="20"/>
              </w:rPr>
              <w:t>4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256313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0"/>
              </w:rPr>
            </w:pPr>
            <w:r w:rsidRPr="00D83384">
              <w:rPr>
                <w:sz w:val="21"/>
                <w:szCs w:val="20"/>
              </w:rPr>
              <w:t>2.</w:t>
            </w:r>
            <w:r w:rsidRPr="00D83384">
              <w:rPr>
                <w:rFonts w:hint="eastAsia"/>
                <w:sz w:val="21"/>
                <w:szCs w:val="20"/>
              </w:rPr>
              <w:t>63</w:t>
            </w:r>
            <w:r w:rsidRPr="00D83384">
              <w:rPr>
                <w:sz w:val="21"/>
                <w:szCs w:val="20"/>
              </w:rPr>
              <w:t xml:space="preserve"> ± 0.</w:t>
            </w:r>
            <w:r w:rsidRPr="00D83384">
              <w:rPr>
                <w:rFonts w:hint="eastAsia"/>
                <w:sz w:val="21"/>
                <w:szCs w:val="20"/>
              </w:rPr>
              <w:t>47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56942A" w14:textId="77777777" w:rsidR="00D13DEE" w:rsidRPr="00D83384" w:rsidRDefault="00D13DEE" w:rsidP="00ED2EC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  <w:szCs w:val="20"/>
              </w:rPr>
            </w:pPr>
            <w:r w:rsidRPr="00D83384">
              <w:rPr>
                <w:sz w:val="21"/>
                <w:szCs w:val="20"/>
              </w:rPr>
              <w:t>2.</w:t>
            </w:r>
            <w:r w:rsidRPr="00D83384">
              <w:rPr>
                <w:rFonts w:hint="eastAsia"/>
                <w:sz w:val="21"/>
                <w:szCs w:val="20"/>
              </w:rPr>
              <w:t>50</w:t>
            </w:r>
            <w:r w:rsidRPr="00D83384">
              <w:rPr>
                <w:sz w:val="21"/>
                <w:szCs w:val="20"/>
              </w:rPr>
              <w:t xml:space="preserve"> ± 0.</w:t>
            </w:r>
            <w:r w:rsidRPr="00D83384">
              <w:rPr>
                <w:rFonts w:hint="eastAsia"/>
                <w:sz w:val="21"/>
                <w:szCs w:val="20"/>
              </w:rPr>
              <w:t>47</w:t>
            </w:r>
            <w:r w:rsidRPr="00D83384">
              <w:rPr>
                <w:rFonts w:eastAsia="DengXian"/>
                <w:kern w:val="0"/>
                <w:sz w:val="21"/>
                <w:szCs w:val="21"/>
              </w:rPr>
              <w:t>*</w:t>
            </w:r>
          </w:p>
        </w:tc>
      </w:tr>
    </w:tbl>
    <w:p w14:paraId="11BBF88C" w14:textId="77777777" w:rsidR="00D13DEE" w:rsidRPr="00D83384" w:rsidRDefault="00D13DEE" w:rsidP="00D13DEE">
      <w:pPr>
        <w:spacing w:line="240" w:lineRule="auto"/>
        <w:ind w:firstLineChars="0" w:firstLine="0"/>
        <w:rPr>
          <w:sz w:val="21"/>
          <w:szCs w:val="24"/>
        </w:rPr>
      </w:pPr>
      <w:r w:rsidRPr="00D83384">
        <w:rPr>
          <w:sz w:val="21"/>
          <w:szCs w:val="24"/>
        </w:rPr>
        <w:t>* Indicates a statistically significant difference compared to the Day 0 group.</w:t>
      </w:r>
    </w:p>
    <w:p w14:paraId="733AC1FD" w14:textId="77777777" w:rsidR="00D13DEE" w:rsidRPr="00D83384" w:rsidRDefault="00D13DEE" w:rsidP="00D13DEE">
      <w:pPr>
        <w:spacing w:line="240" w:lineRule="auto"/>
        <w:ind w:firstLineChars="0" w:firstLine="0"/>
        <w:rPr>
          <w:sz w:val="21"/>
          <w:szCs w:val="21"/>
        </w:rPr>
      </w:pPr>
      <w:r w:rsidRPr="00D83384">
        <w:rPr>
          <w:rFonts w:hint="eastAsia"/>
          <w:sz w:val="21"/>
          <w:szCs w:val="21"/>
        </w:rPr>
        <w:t>PLT=P</w:t>
      </w:r>
      <w:r w:rsidRPr="00D83384">
        <w:rPr>
          <w:sz w:val="21"/>
          <w:szCs w:val="21"/>
        </w:rPr>
        <w:t>latelet Count</w:t>
      </w:r>
      <w:r w:rsidRPr="00D83384">
        <w:rPr>
          <w:rFonts w:hint="eastAsia"/>
          <w:sz w:val="21"/>
          <w:szCs w:val="21"/>
        </w:rPr>
        <w:t>;</w:t>
      </w:r>
      <w:r w:rsidRPr="00D83384">
        <w:rPr>
          <w:sz w:val="21"/>
          <w:szCs w:val="21"/>
        </w:rPr>
        <w:t xml:space="preserve"> </w:t>
      </w:r>
      <w:r w:rsidRPr="00D83384">
        <w:rPr>
          <w:rFonts w:hint="eastAsia"/>
          <w:sz w:val="21"/>
          <w:szCs w:val="21"/>
        </w:rPr>
        <w:t>R=</w:t>
      </w:r>
      <w:r w:rsidRPr="00D83384">
        <w:rPr>
          <w:sz w:val="21"/>
          <w:szCs w:val="21"/>
        </w:rPr>
        <w:t>Reaction Time</w:t>
      </w:r>
      <w:r w:rsidRPr="00D83384">
        <w:rPr>
          <w:rFonts w:hint="eastAsia"/>
          <w:sz w:val="21"/>
          <w:szCs w:val="21"/>
        </w:rPr>
        <w:t>;</w:t>
      </w:r>
      <w:r w:rsidRPr="00D83384">
        <w:t xml:space="preserve"> </w:t>
      </w:r>
      <w:r w:rsidRPr="00D83384">
        <w:rPr>
          <w:rFonts w:hint="eastAsia"/>
        </w:rPr>
        <w:t>K=</w:t>
      </w:r>
      <w:r w:rsidRPr="00D83384">
        <w:rPr>
          <w:sz w:val="21"/>
          <w:szCs w:val="21"/>
        </w:rPr>
        <w:t>Clot Formation Time</w:t>
      </w:r>
      <w:r w:rsidRPr="00D83384">
        <w:rPr>
          <w:rFonts w:hint="eastAsia"/>
          <w:sz w:val="21"/>
          <w:szCs w:val="21"/>
        </w:rPr>
        <w:t>; MA=</w:t>
      </w:r>
      <w:r w:rsidRPr="00D83384">
        <w:t xml:space="preserve"> </w:t>
      </w:r>
      <w:r w:rsidRPr="00D83384">
        <w:rPr>
          <w:sz w:val="21"/>
          <w:szCs w:val="21"/>
        </w:rPr>
        <w:t>Maximum Amplitude</w:t>
      </w:r>
      <w:r w:rsidRPr="00D83384">
        <w:rPr>
          <w:rFonts w:hint="eastAsia"/>
          <w:sz w:val="21"/>
          <w:szCs w:val="21"/>
        </w:rPr>
        <w:t>; Fib=</w:t>
      </w:r>
      <w:r w:rsidRPr="00D83384">
        <w:rPr>
          <w:sz w:val="21"/>
          <w:szCs w:val="21"/>
        </w:rPr>
        <w:t xml:space="preserve"> Fibrinogen</w:t>
      </w:r>
    </w:p>
    <w:p w14:paraId="3923A807" w14:textId="77777777" w:rsidR="00382E14" w:rsidRPr="00D13DEE" w:rsidRDefault="00382E14">
      <w:pPr>
        <w:ind w:firstLine="480"/>
        <w:rPr>
          <w:color w:val="EE0000"/>
        </w:rPr>
      </w:pPr>
    </w:p>
    <w:sectPr w:rsidR="00382E14" w:rsidRPr="00D13DE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2D94C" w14:textId="77777777" w:rsidR="006E791E" w:rsidRDefault="006E791E" w:rsidP="007F5141">
      <w:pPr>
        <w:spacing w:line="240" w:lineRule="auto"/>
        <w:ind w:firstLine="480"/>
      </w:pPr>
      <w:r>
        <w:separator/>
      </w:r>
    </w:p>
  </w:endnote>
  <w:endnote w:type="continuationSeparator" w:id="0">
    <w:p w14:paraId="1351BEC4" w14:textId="77777777" w:rsidR="006E791E" w:rsidRDefault="006E791E" w:rsidP="007F514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7B8E40" w14:textId="77777777" w:rsidR="00CF5C0C" w:rsidRDefault="00CF5C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E2E54" w14:textId="77777777" w:rsidR="00CF5C0C" w:rsidRDefault="00CF5C0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082660" w14:textId="77777777" w:rsidR="00CF5C0C" w:rsidRDefault="00CF5C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1AAEA" w14:textId="77777777" w:rsidR="006E791E" w:rsidRDefault="006E791E" w:rsidP="007F5141">
      <w:pPr>
        <w:spacing w:line="240" w:lineRule="auto"/>
        <w:ind w:firstLine="480"/>
      </w:pPr>
      <w:r>
        <w:separator/>
      </w:r>
    </w:p>
  </w:footnote>
  <w:footnote w:type="continuationSeparator" w:id="0">
    <w:p w14:paraId="59AC593A" w14:textId="77777777" w:rsidR="006E791E" w:rsidRDefault="006E791E" w:rsidP="007F514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55AFC" w14:textId="77777777" w:rsidR="00CF5C0C" w:rsidRDefault="00CF5C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F1332" w14:textId="77777777" w:rsidR="00CF5C0C" w:rsidRDefault="00CF5C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C99CFB" w14:textId="77777777" w:rsidR="00CF5C0C" w:rsidRDefault="00CF5C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CA7"/>
    <w:rsid w:val="00221093"/>
    <w:rsid w:val="00382E14"/>
    <w:rsid w:val="0056222A"/>
    <w:rsid w:val="00695636"/>
    <w:rsid w:val="006E791E"/>
    <w:rsid w:val="00726CA7"/>
    <w:rsid w:val="007F5141"/>
    <w:rsid w:val="00A0018F"/>
    <w:rsid w:val="00CC5CF7"/>
    <w:rsid w:val="00CF5C0C"/>
    <w:rsid w:val="00D13DEE"/>
    <w:rsid w:val="00D14C31"/>
    <w:rsid w:val="00D8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FED05B"/>
  <w15:chartTrackingRefBased/>
  <w15:docId w15:val="{C93A7E44-41EE-4E16-A4B8-01EF372A1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0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141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CA7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CA7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aliases w:val="三级标题"/>
    <w:basedOn w:val="Normal"/>
    <w:next w:val="Normal"/>
    <w:link w:val="Heading3Char"/>
    <w:uiPriority w:val="9"/>
    <w:semiHidden/>
    <w:unhideWhenUsed/>
    <w:qFormat/>
    <w:rsid w:val="00726CA7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CA7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CA7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CA7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CA7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CA7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CA7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C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aliases w:val="三级标题 Char"/>
    <w:basedOn w:val="DefaultParagraphFont"/>
    <w:link w:val="Heading3"/>
    <w:uiPriority w:val="9"/>
    <w:semiHidden/>
    <w:qFormat/>
    <w:rsid w:val="00726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CA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CA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CA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CA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CA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CA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26CA7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6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CA7"/>
    <w:pPr>
      <w:numPr>
        <w:ilvl w:val="1"/>
      </w:numPr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C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CA7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6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CA7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6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CA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5141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F51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5141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F5141"/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7F5141"/>
    <w:pPr>
      <w:jc w:val="left"/>
    </w:pPr>
    <w:rPr>
      <w:rFonts w:eastAsia="SimHei"/>
      <w:sz w:val="28"/>
      <w:szCs w:val="24"/>
    </w:rPr>
  </w:style>
  <w:style w:type="paragraph" w:styleId="TOC2">
    <w:name w:val="toc 2"/>
    <w:basedOn w:val="Normal"/>
    <w:next w:val="Normal"/>
    <w:autoRedefine/>
    <w:qFormat/>
    <w:rsid w:val="007F5141"/>
    <w:pPr>
      <w:ind w:leftChars="200" w:left="420"/>
      <w:jc w:val="left"/>
    </w:pPr>
    <w:rPr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F5141"/>
    <w:pPr>
      <w:ind w:leftChars="400" w:left="840"/>
    </w:pPr>
    <w:rPr>
      <w:szCs w:val="24"/>
    </w:rPr>
  </w:style>
  <w:style w:type="character" w:styleId="Hyperlink">
    <w:name w:val="Hyperlink"/>
    <w:uiPriority w:val="99"/>
    <w:semiHidden/>
    <w:unhideWhenUsed/>
    <w:rsid w:val="007F514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F5141"/>
    <w:rPr>
      <w:color w:val="800080"/>
      <w:u w:val="single"/>
    </w:rPr>
  </w:style>
  <w:style w:type="paragraph" w:customStyle="1" w:styleId="msonormal0">
    <w:name w:val="msonormal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  <w:szCs w:val="24"/>
    </w:rPr>
  </w:style>
  <w:style w:type="paragraph" w:customStyle="1" w:styleId="font5">
    <w:name w:val="font5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0"/>
      <w:szCs w:val="20"/>
    </w:rPr>
  </w:style>
  <w:style w:type="paragraph" w:customStyle="1" w:styleId="font9">
    <w:name w:val="font9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i/>
      <w:iCs/>
      <w:color w:val="000000"/>
      <w:kern w:val="0"/>
      <w:sz w:val="20"/>
      <w:szCs w:val="20"/>
    </w:rPr>
  </w:style>
  <w:style w:type="paragraph" w:customStyle="1" w:styleId="font10">
    <w:name w:val="font10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color w:val="000000"/>
      <w:kern w:val="0"/>
      <w:sz w:val="20"/>
      <w:szCs w:val="20"/>
    </w:rPr>
  </w:style>
  <w:style w:type="paragraph" w:customStyle="1" w:styleId="font11">
    <w:name w:val="font11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0"/>
      <w:szCs w:val="20"/>
    </w:rPr>
  </w:style>
  <w:style w:type="paragraph" w:customStyle="1" w:styleId="xl66">
    <w:name w:val="xl66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0"/>
      <w:szCs w:val="20"/>
    </w:rPr>
  </w:style>
  <w:style w:type="paragraph" w:customStyle="1" w:styleId="xl67">
    <w:name w:val="xl67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0"/>
      <w:szCs w:val="20"/>
    </w:rPr>
  </w:style>
  <w:style w:type="paragraph" w:customStyle="1" w:styleId="xl68">
    <w:name w:val="xl68"/>
    <w:basedOn w:val="Normal"/>
    <w:rsid w:val="007F5141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0"/>
      <w:szCs w:val="20"/>
    </w:rPr>
  </w:style>
  <w:style w:type="paragraph" w:customStyle="1" w:styleId="xl69">
    <w:name w:val="xl69"/>
    <w:basedOn w:val="Normal"/>
    <w:rsid w:val="007F5141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0"/>
      <w:szCs w:val="20"/>
    </w:rPr>
  </w:style>
  <w:style w:type="paragraph" w:customStyle="1" w:styleId="xl70">
    <w:name w:val="xl70"/>
    <w:basedOn w:val="Normal"/>
    <w:rsid w:val="007F5141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0"/>
      <w:szCs w:val="20"/>
    </w:rPr>
  </w:style>
  <w:style w:type="paragraph" w:customStyle="1" w:styleId="xl71">
    <w:name w:val="xl71"/>
    <w:basedOn w:val="Normal"/>
    <w:rsid w:val="007F514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0"/>
      <w:szCs w:val="20"/>
    </w:rPr>
  </w:style>
  <w:style w:type="paragraph" w:customStyle="1" w:styleId="xl72">
    <w:name w:val="xl72"/>
    <w:basedOn w:val="Normal"/>
    <w:rsid w:val="007F514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0"/>
      <w:szCs w:val="20"/>
    </w:rPr>
  </w:style>
  <w:style w:type="paragraph" w:customStyle="1" w:styleId="xl73">
    <w:name w:val="xl73"/>
    <w:basedOn w:val="Normal"/>
    <w:rsid w:val="007F514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0"/>
      <w:szCs w:val="20"/>
    </w:rPr>
  </w:style>
  <w:style w:type="paragraph" w:customStyle="1" w:styleId="xl74">
    <w:name w:val="xl74"/>
    <w:basedOn w:val="Normal"/>
    <w:rsid w:val="007F5141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0"/>
      <w:szCs w:val="20"/>
    </w:rPr>
  </w:style>
  <w:style w:type="paragraph" w:customStyle="1" w:styleId="xl75">
    <w:name w:val="xl75"/>
    <w:basedOn w:val="Normal"/>
    <w:rsid w:val="007F5141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538</Words>
  <Characters>8768</Characters>
  <Application>Microsoft Office Word</Application>
  <DocSecurity>0</DocSecurity>
  <Lines>73</Lines>
  <Paragraphs>20</Paragraphs>
  <ScaleCrop>false</ScaleCrop>
  <Company/>
  <LinksUpToDate>false</LinksUpToDate>
  <CharactersWithSpaces>10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Lorn Fraser</cp:lastModifiedBy>
  <cp:revision>5</cp:revision>
  <dcterms:created xsi:type="dcterms:W3CDTF">2025-07-26T02:19:00Z</dcterms:created>
  <dcterms:modified xsi:type="dcterms:W3CDTF">2025-08-12T07:25:00Z</dcterms:modified>
</cp:coreProperties>
</file>